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B4DD82" w14:textId="4836EA18" w:rsidR="006C1620" w:rsidRDefault="006C1620" w:rsidP="006C1620">
      <w:pPr>
        <w:rPr>
          <w:b/>
          <w:sz w:val="18"/>
          <w:szCs w:val="18"/>
        </w:rPr>
      </w:pPr>
      <w:r>
        <w:rPr>
          <w:b/>
          <w:sz w:val="18"/>
          <w:szCs w:val="18"/>
        </w:rPr>
        <w:t>The Effects of Start/Stop Technology Activities on Cognitive Domains (Lagged Model A)</w:t>
      </w:r>
    </w:p>
    <w:p w14:paraId="1CC4BF82" w14:textId="24A29933" w:rsidR="007159FF" w:rsidRDefault="007159FF" w:rsidP="00C32A6F">
      <w:pPr>
        <w:rPr>
          <w:b/>
          <w:sz w:val="18"/>
          <w:szCs w:val="18"/>
        </w:rPr>
      </w:pPr>
    </w:p>
    <w:tbl>
      <w:tblPr>
        <w:tblW w:w="9923" w:type="dxa"/>
        <w:tblLayout w:type="fixed"/>
        <w:tblLook w:val="0400" w:firstRow="0" w:lastRow="0" w:firstColumn="0" w:lastColumn="0" w:noHBand="0" w:noVBand="1"/>
      </w:tblPr>
      <w:tblGrid>
        <w:gridCol w:w="1596"/>
        <w:gridCol w:w="1387"/>
        <w:gridCol w:w="1388"/>
        <w:gridCol w:w="1388"/>
        <w:gridCol w:w="1388"/>
        <w:gridCol w:w="1388"/>
        <w:gridCol w:w="1388"/>
      </w:tblGrid>
      <w:tr w:rsidR="006C1620" w14:paraId="0B97CF24" w14:textId="77777777" w:rsidTr="00FA2565">
        <w:trPr>
          <w:trHeight w:val="315"/>
        </w:trPr>
        <w:tc>
          <w:tcPr>
            <w:tcW w:w="1596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F778AB" w14:textId="77777777" w:rsidR="006C1620" w:rsidRDefault="006C1620" w:rsidP="00FA2565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2775" w:type="dxa"/>
            <w:gridSpan w:val="2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DD158F" w14:textId="77777777" w:rsidR="006C1620" w:rsidRDefault="006C1620" w:rsidP="00FA256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pisodic Memory Z-Score</w:t>
            </w:r>
          </w:p>
        </w:tc>
        <w:tc>
          <w:tcPr>
            <w:tcW w:w="2776" w:type="dxa"/>
            <w:gridSpan w:val="2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90D5D6" w14:textId="77777777" w:rsidR="006C1620" w:rsidRDefault="006C1620" w:rsidP="00FA256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ecutive Function Z-Score</w:t>
            </w:r>
          </w:p>
        </w:tc>
        <w:tc>
          <w:tcPr>
            <w:tcW w:w="2776" w:type="dxa"/>
            <w:gridSpan w:val="2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681FC6" w14:textId="77777777" w:rsidR="006C1620" w:rsidRDefault="006C1620" w:rsidP="00FA256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ientation Z-Score</w:t>
            </w:r>
          </w:p>
        </w:tc>
      </w:tr>
      <w:tr w:rsidR="006C1620" w14:paraId="083B8D23" w14:textId="77777777" w:rsidTr="00FA2565">
        <w:trPr>
          <w:trHeight w:val="315"/>
        </w:trPr>
        <w:tc>
          <w:tcPr>
            <w:tcW w:w="1596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F2543F" w14:textId="77777777" w:rsidR="006C1620" w:rsidRDefault="006C1620" w:rsidP="00FA2565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387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96C942" w14:textId="77777777" w:rsidR="006C1620" w:rsidRDefault="006C1620" w:rsidP="00FA2565">
            <w:pPr>
              <w:jc w:val="center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Start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B3B0AE" w14:textId="77777777" w:rsidR="006C1620" w:rsidRDefault="006C1620" w:rsidP="00FA2565">
            <w:pPr>
              <w:jc w:val="center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Stop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8DFCE5" w14:textId="77777777" w:rsidR="006C1620" w:rsidRDefault="006C1620" w:rsidP="00FA2565">
            <w:pPr>
              <w:jc w:val="center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Start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2BB66F" w14:textId="77777777" w:rsidR="006C1620" w:rsidRDefault="006C1620" w:rsidP="00FA2565">
            <w:pPr>
              <w:jc w:val="center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Stop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02809D" w14:textId="77777777" w:rsidR="006C1620" w:rsidRDefault="006C1620" w:rsidP="00FA2565">
            <w:pPr>
              <w:jc w:val="center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Start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0CDB09" w14:textId="77777777" w:rsidR="006C1620" w:rsidRDefault="006C1620" w:rsidP="00FA2565">
            <w:pPr>
              <w:jc w:val="center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Stop</w:t>
            </w:r>
          </w:p>
        </w:tc>
      </w:tr>
      <w:tr w:rsidR="005D2645" w14:paraId="3467534D" w14:textId="77777777" w:rsidTr="00FA2565">
        <w:trPr>
          <w:trHeight w:val="315"/>
        </w:trPr>
        <w:tc>
          <w:tcPr>
            <w:tcW w:w="1596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A23947" w14:textId="77777777" w:rsidR="005D2645" w:rsidRDefault="005D2645" w:rsidP="005D26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nline Shopping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7C3DD1" w14:textId="41C5E42E" w:rsid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0.009</w:t>
            </w:r>
            <w:r w:rsidRPr="005D2645">
              <w:rPr>
                <w:sz w:val="18"/>
                <w:szCs w:val="18"/>
              </w:rPr>
              <w:br/>
              <w:t>(-0.041, 0.060)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5C4747" w14:textId="3AB16BD3" w:rsid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0.034</w:t>
            </w:r>
            <w:r w:rsidRPr="005D2645">
              <w:rPr>
                <w:sz w:val="18"/>
                <w:szCs w:val="18"/>
              </w:rPr>
              <w:br/>
              <w:t>(-0.020, 0.089)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274C28" w14:textId="79499B1E" w:rsid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0.016</w:t>
            </w:r>
            <w:r w:rsidRPr="005D2645">
              <w:rPr>
                <w:sz w:val="18"/>
                <w:szCs w:val="18"/>
              </w:rPr>
              <w:br/>
              <w:t>(-0.038, 0.070)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A15A72" w14:textId="3DB6AD44" w:rsid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0.053</w:t>
            </w:r>
            <w:r w:rsidRPr="005D2645">
              <w:rPr>
                <w:sz w:val="18"/>
                <w:szCs w:val="18"/>
              </w:rPr>
              <w:br/>
              <w:t>(-0.005, 0.111)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179EEF" w14:textId="420C49B6" w:rsidR="005D2645" w:rsidRP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0.103 ***</w:t>
            </w:r>
            <w:r w:rsidRPr="005D2645">
              <w:rPr>
                <w:sz w:val="18"/>
                <w:szCs w:val="18"/>
              </w:rPr>
              <w:br/>
              <w:t>(0.058, 0.148)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38F04B" w14:textId="5441E1A5" w:rsid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-0.047</w:t>
            </w:r>
            <w:r w:rsidRPr="005D2645">
              <w:rPr>
                <w:sz w:val="18"/>
                <w:szCs w:val="18"/>
              </w:rPr>
              <w:br/>
              <w:t>(-0.096, 0.001)</w:t>
            </w:r>
          </w:p>
        </w:tc>
      </w:tr>
      <w:tr w:rsidR="005D2645" w14:paraId="30264BE9" w14:textId="77777777" w:rsidTr="00FA2565">
        <w:trPr>
          <w:trHeight w:val="315"/>
        </w:trPr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F37395" w14:textId="77777777" w:rsidR="005D2645" w:rsidRDefault="005D2645" w:rsidP="005D26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nline Banking</w:t>
            </w:r>
          </w:p>
        </w:tc>
        <w:tc>
          <w:tcPr>
            <w:tcW w:w="138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A60753" w14:textId="389336A3" w:rsid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0.020</w:t>
            </w:r>
            <w:r w:rsidRPr="005D2645">
              <w:rPr>
                <w:sz w:val="18"/>
                <w:szCs w:val="18"/>
              </w:rPr>
              <w:br/>
              <w:t>(-0.056, 0.095)</w:t>
            </w:r>
          </w:p>
        </w:tc>
        <w:tc>
          <w:tcPr>
            <w:tcW w:w="138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73E015" w14:textId="60D14736" w:rsid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-0.095 *</w:t>
            </w:r>
            <w:r w:rsidRPr="005D2645">
              <w:rPr>
                <w:sz w:val="18"/>
                <w:szCs w:val="18"/>
              </w:rPr>
              <w:br/>
              <w:t>(-0.174, -0.016)</w:t>
            </w:r>
          </w:p>
        </w:tc>
        <w:tc>
          <w:tcPr>
            <w:tcW w:w="138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6852CE" w14:textId="0CB477C0" w:rsid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0.004</w:t>
            </w:r>
            <w:r w:rsidRPr="005D2645">
              <w:rPr>
                <w:sz w:val="18"/>
                <w:szCs w:val="18"/>
              </w:rPr>
              <w:br/>
              <w:t>(-0.078, 0.086)</w:t>
            </w:r>
          </w:p>
        </w:tc>
        <w:tc>
          <w:tcPr>
            <w:tcW w:w="138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3D861F" w14:textId="210A76D6" w:rsidR="005D2645" w:rsidRP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-0.003</w:t>
            </w:r>
            <w:r w:rsidRPr="005D2645">
              <w:rPr>
                <w:sz w:val="18"/>
                <w:szCs w:val="18"/>
              </w:rPr>
              <w:br/>
              <w:t>(-0.088, 0.081)</w:t>
            </w:r>
          </w:p>
        </w:tc>
        <w:tc>
          <w:tcPr>
            <w:tcW w:w="138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53E6AD" w14:textId="5860B0AD" w:rsid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0.006</w:t>
            </w:r>
            <w:r w:rsidRPr="005D2645">
              <w:rPr>
                <w:sz w:val="18"/>
                <w:szCs w:val="18"/>
              </w:rPr>
              <w:br/>
              <w:t>(-0.062, 0.074)</w:t>
            </w:r>
          </w:p>
        </w:tc>
        <w:tc>
          <w:tcPr>
            <w:tcW w:w="138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C55A4E" w14:textId="501688A0" w:rsid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-0.006</w:t>
            </w:r>
            <w:r w:rsidRPr="005D2645">
              <w:rPr>
                <w:sz w:val="18"/>
                <w:szCs w:val="18"/>
              </w:rPr>
              <w:br/>
              <w:t>(-0.077, 0.065)</w:t>
            </w:r>
          </w:p>
        </w:tc>
      </w:tr>
      <w:tr w:rsidR="005D2645" w14:paraId="255E639A" w14:textId="77777777" w:rsidTr="00FA2565">
        <w:trPr>
          <w:trHeight w:val="315"/>
        </w:trPr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3B00F0" w14:textId="77777777" w:rsidR="005D2645" w:rsidRDefault="005D2645" w:rsidP="005D26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dication Refills</w:t>
            </w:r>
          </w:p>
        </w:tc>
        <w:tc>
          <w:tcPr>
            <w:tcW w:w="138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9FC21E" w14:textId="6C1137FC" w:rsid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0.080 **</w:t>
            </w:r>
            <w:r w:rsidRPr="005D2645">
              <w:rPr>
                <w:sz w:val="18"/>
                <w:szCs w:val="18"/>
              </w:rPr>
              <w:br/>
              <w:t>(0.022, 0.139)</w:t>
            </w:r>
          </w:p>
        </w:tc>
        <w:tc>
          <w:tcPr>
            <w:tcW w:w="138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E6C4F2" w14:textId="1BCE72F8" w:rsid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-0.020</w:t>
            </w:r>
            <w:r w:rsidRPr="005D2645">
              <w:rPr>
                <w:sz w:val="18"/>
                <w:szCs w:val="18"/>
              </w:rPr>
              <w:br/>
              <w:t>(-0.087, 0.048)</w:t>
            </w:r>
          </w:p>
        </w:tc>
        <w:tc>
          <w:tcPr>
            <w:tcW w:w="138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1E8621" w14:textId="30553D74" w:rsid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-0.019</w:t>
            </w:r>
            <w:r w:rsidRPr="005D2645">
              <w:rPr>
                <w:sz w:val="18"/>
                <w:szCs w:val="18"/>
              </w:rPr>
              <w:br/>
              <w:t>(-0.082, 0.044)</w:t>
            </w:r>
          </w:p>
        </w:tc>
        <w:tc>
          <w:tcPr>
            <w:tcW w:w="138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0C7089" w14:textId="549851DB" w:rsid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-0.010</w:t>
            </w:r>
            <w:r w:rsidRPr="005D2645">
              <w:rPr>
                <w:sz w:val="18"/>
                <w:szCs w:val="18"/>
              </w:rPr>
              <w:br/>
              <w:t>(-0.083, 0.063)</w:t>
            </w:r>
          </w:p>
        </w:tc>
        <w:tc>
          <w:tcPr>
            <w:tcW w:w="138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461BB9" w14:textId="130EF4FC" w:rsid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0.018</w:t>
            </w:r>
            <w:r w:rsidRPr="005D2645">
              <w:rPr>
                <w:sz w:val="18"/>
                <w:szCs w:val="18"/>
              </w:rPr>
              <w:br/>
              <w:t>(-0.035, 0.070)</w:t>
            </w:r>
          </w:p>
        </w:tc>
        <w:tc>
          <w:tcPr>
            <w:tcW w:w="138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A26DE2" w14:textId="088C743B" w:rsid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0.000</w:t>
            </w:r>
            <w:r w:rsidRPr="005D2645">
              <w:rPr>
                <w:sz w:val="18"/>
                <w:szCs w:val="18"/>
              </w:rPr>
              <w:br/>
              <w:t>(-0.060, 0.061)</w:t>
            </w:r>
          </w:p>
        </w:tc>
      </w:tr>
      <w:tr w:rsidR="005D2645" w14:paraId="07CB87A7" w14:textId="77777777" w:rsidTr="00FA2565">
        <w:trPr>
          <w:trHeight w:val="315"/>
        </w:trPr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1FBF06" w14:textId="77777777" w:rsidR="005D2645" w:rsidRDefault="005D2645" w:rsidP="005D26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cial Media</w:t>
            </w:r>
          </w:p>
        </w:tc>
        <w:tc>
          <w:tcPr>
            <w:tcW w:w="138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F005E0" w14:textId="1B668FEB" w:rsid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0.045</w:t>
            </w:r>
            <w:r w:rsidRPr="005D2645">
              <w:rPr>
                <w:sz w:val="18"/>
                <w:szCs w:val="18"/>
              </w:rPr>
              <w:br/>
              <w:t>(-0.013, 0.104)</w:t>
            </w:r>
          </w:p>
        </w:tc>
        <w:tc>
          <w:tcPr>
            <w:tcW w:w="138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1E1ACB" w14:textId="06CC0417" w:rsidR="005D2645" w:rsidRP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-0.018</w:t>
            </w:r>
            <w:r w:rsidRPr="005D2645">
              <w:rPr>
                <w:sz w:val="18"/>
                <w:szCs w:val="18"/>
              </w:rPr>
              <w:br/>
              <w:t>(-0.078, 0.041)</w:t>
            </w:r>
          </w:p>
        </w:tc>
        <w:tc>
          <w:tcPr>
            <w:tcW w:w="138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F6D555" w14:textId="47E783D3" w:rsid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-0.010</w:t>
            </w:r>
            <w:r w:rsidRPr="005D2645">
              <w:rPr>
                <w:sz w:val="18"/>
                <w:szCs w:val="18"/>
              </w:rPr>
              <w:br/>
              <w:t>(-0.073, 0.053)</w:t>
            </w:r>
          </w:p>
        </w:tc>
        <w:tc>
          <w:tcPr>
            <w:tcW w:w="138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62F3D2" w14:textId="32911B11" w:rsid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0.013</w:t>
            </w:r>
            <w:r w:rsidRPr="005D2645">
              <w:rPr>
                <w:sz w:val="18"/>
                <w:szCs w:val="18"/>
              </w:rPr>
              <w:br/>
              <w:t>(-0.051, 0.076)</w:t>
            </w:r>
          </w:p>
        </w:tc>
        <w:tc>
          <w:tcPr>
            <w:tcW w:w="138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30A63E" w14:textId="2FFA8AE8" w:rsid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0.108 ***</w:t>
            </w:r>
            <w:r w:rsidRPr="005D2645">
              <w:rPr>
                <w:sz w:val="18"/>
                <w:szCs w:val="18"/>
              </w:rPr>
              <w:br/>
              <w:t>(0.055, 0.161)</w:t>
            </w:r>
          </w:p>
        </w:tc>
        <w:tc>
          <w:tcPr>
            <w:tcW w:w="138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666208" w14:textId="23DAD46C" w:rsid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-0.038</w:t>
            </w:r>
            <w:r w:rsidRPr="005D2645">
              <w:rPr>
                <w:sz w:val="18"/>
                <w:szCs w:val="18"/>
              </w:rPr>
              <w:br/>
              <w:t>(-0.091, 0.015)</w:t>
            </w:r>
          </w:p>
        </w:tc>
      </w:tr>
      <w:tr w:rsidR="005D2645" w14:paraId="06B4AEA5" w14:textId="77777777" w:rsidTr="00FA2565">
        <w:trPr>
          <w:trHeight w:val="315"/>
        </w:trPr>
        <w:tc>
          <w:tcPr>
            <w:tcW w:w="1596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1FD4BB" w14:textId="77777777" w:rsidR="005D2645" w:rsidRDefault="005D2645" w:rsidP="005D26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eck Health Info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30D337" w14:textId="2249C5FA" w:rsid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0.070 **</w:t>
            </w:r>
            <w:r w:rsidRPr="005D2645">
              <w:rPr>
                <w:sz w:val="18"/>
                <w:szCs w:val="18"/>
              </w:rPr>
              <w:br/>
              <w:t>(0.018, 0.123)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23B12F" w14:textId="4F25FF09" w:rsid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-0.011</w:t>
            </w:r>
            <w:r w:rsidRPr="005D2645">
              <w:rPr>
                <w:sz w:val="18"/>
                <w:szCs w:val="18"/>
              </w:rPr>
              <w:br/>
              <w:t>(-0.064, 0.042)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51277F" w14:textId="7E2E957B" w:rsid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0.009</w:t>
            </w:r>
            <w:r w:rsidRPr="005D2645">
              <w:rPr>
                <w:sz w:val="18"/>
                <w:szCs w:val="18"/>
              </w:rPr>
              <w:br/>
              <w:t>(-0.048, 0.065)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6521A9" w14:textId="41484BCC" w:rsid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0.001</w:t>
            </w:r>
            <w:r w:rsidRPr="005D2645">
              <w:rPr>
                <w:sz w:val="18"/>
                <w:szCs w:val="18"/>
              </w:rPr>
              <w:br/>
              <w:t>(-0.055, 0.058)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3078FD" w14:textId="03CF88E0" w:rsid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0.030</w:t>
            </w:r>
            <w:r w:rsidRPr="005D2645">
              <w:rPr>
                <w:sz w:val="18"/>
                <w:szCs w:val="18"/>
              </w:rPr>
              <w:br/>
              <w:t>(-0.016, 0.077)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9E4472" w14:textId="036E7B67" w:rsid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0.047</w:t>
            </w:r>
            <w:r w:rsidRPr="005D2645">
              <w:rPr>
                <w:sz w:val="18"/>
                <w:szCs w:val="18"/>
              </w:rPr>
              <w:br/>
              <w:t>(-0.000, 0.095)</w:t>
            </w:r>
          </w:p>
        </w:tc>
      </w:tr>
      <w:tr w:rsidR="006C1620" w14:paraId="579C9DDA" w14:textId="77777777" w:rsidTr="00FA2565">
        <w:trPr>
          <w:trHeight w:val="315"/>
        </w:trPr>
        <w:tc>
          <w:tcPr>
            <w:tcW w:w="9923" w:type="dxa"/>
            <w:gridSpan w:val="7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21D2B1" w14:textId="46A8D052" w:rsidR="006C1620" w:rsidRDefault="006C1620" w:rsidP="00FA256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e:</w:t>
            </w:r>
            <w:r w:rsidR="005F056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95% </w:t>
            </w:r>
            <w:r w:rsidR="005F056C">
              <w:rPr>
                <w:sz w:val="18"/>
                <w:szCs w:val="18"/>
              </w:rPr>
              <w:t>CI</w:t>
            </w:r>
            <w:bookmarkStart w:id="0" w:name="_GoBack"/>
            <w:bookmarkEnd w:id="0"/>
            <w:r>
              <w:rPr>
                <w:sz w:val="18"/>
                <w:szCs w:val="18"/>
              </w:rPr>
              <w:t>s in brackets</w:t>
            </w:r>
            <w:r>
              <w:rPr>
                <w:sz w:val="18"/>
                <w:szCs w:val="18"/>
              </w:rPr>
              <w:br/>
              <w:t>*</w:t>
            </w:r>
            <w:r w:rsidRPr="00314120"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&lt;0.05, **</w:t>
            </w:r>
            <w:r w:rsidRPr="00314120"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&lt;0.01, ***</w:t>
            </w:r>
            <w:r w:rsidRPr="00314120"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&lt;0.001</w:t>
            </w:r>
          </w:p>
        </w:tc>
      </w:tr>
    </w:tbl>
    <w:p w14:paraId="151DF895" w14:textId="77777777" w:rsidR="007159FF" w:rsidRDefault="007159FF" w:rsidP="00C32A6F">
      <w:pPr>
        <w:rPr>
          <w:b/>
          <w:sz w:val="18"/>
          <w:szCs w:val="18"/>
        </w:rPr>
      </w:pPr>
    </w:p>
    <w:p w14:paraId="481DD007" w14:textId="379664B7" w:rsidR="00C32A6F" w:rsidRPr="007159FF" w:rsidRDefault="006C1620" w:rsidP="00C32A6F">
      <w:pPr>
        <w:rPr>
          <w:b/>
          <w:sz w:val="18"/>
          <w:szCs w:val="18"/>
        </w:rPr>
      </w:pPr>
      <w:r>
        <w:rPr>
          <w:b/>
          <w:sz w:val="18"/>
          <w:szCs w:val="18"/>
        </w:rPr>
        <w:t>The Interaction Coefficients of Start/Stop Technology Activities on Cognitive Domains (Lagged Model B)</w:t>
      </w:r>
    </w:p>
    <w:tbl>
      <w:tblPr>
        <w:tblW w:w="9744" w:type="dxa"/>
        <w:tblLayout w:type="fixed"/>
        <w:tblLook w:val="0400" w:firstRow="0" w:lastRow="0" w:firstColumn="0" w:lastColumn="0" w:noHBand="0" w:noVBand="1"/>
      </w:tblPr>
      <w:tblGrid>
        <w:gridCol w:w="1669"/>
        <w:gridCol w:w="1345"/>
        <w:gridCol w:w="1346"/>
        <w:gridCol w:w="1346"/>
        <w:gridCol w:w="1346"/>
        <w:gridCol w:w="1346"/>
        <w:gridCol w:w="1346"/>
      </w:tblGrid>
      <w:tr w:rsidR="006C1620" w14:paraId="4030F4B7" w14:textId="77777777" w:rsidTr="00FA2565">
        <w:trPr>
          <w:trHeight w:val="315"/>
        </w:trPr>
        <w:tc>
          <w:tcPr>
            <w:tcW w:w="1669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CC00D0" w14:textId="77777777" w:rsidR="006C1620" w:rsidRDefault="006C1620" w:rsidP="00FA2565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2691" w:type="dxa"/>
            <w:gridSpan w:val="2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480D92" w14:textId="77777777" w:rsidR="006C1620" w:rsidRDefault="006C1620" w:rsidP="00FA256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pisodic Memory Z-Score</w:t>
            </w:r>
          </w:p>
        </w:tc>
        <w:tc>
          <w:tcPr>
            <w:tcW w:w="2692" w:type="dxa"/>
            <w:gridSpan w:val="2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3D63FF" w14:textId="77777777" w:rsidR="006C1620" w:rsidRDefault="006C1620" w:rsidP="00FA256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ecutive Function Z-Score</w:t>
            </w:r>
          </w:p>
        </w:tc>
        <w:tc>
          <w:tcPr>
            <w:tcW w:w="2692" w:type="dxa"/>
            <w:gridSpan w:val="2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31EBD4" w14:textId="77777777" w:rsidR="006C1620" w:rsidRDefault="006C1620" w:rsidP="00FA256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ientation Z-Score</w:t>
            </w:r>
          </w:p>
        </w:tc>
      </w:tr>
      <w:tr w:rsidR="006C1620" w14:paraId="4CE8AFF8" w14:textId="77777777" w:rsidTr="00FA2565">
        <w:trPr>
          <w:trHeight w:val="315"/>
        </w:trPr>
        <w:tc>
          <w:tcPr>
            <w:tcW w:w="1669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28DC02" w14:textId="77777777" w:rsidR="006C1620" w:rsidRDefault="006C1620" w:rsidP="00FA2565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345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8D162A" w14:textId="77777777" w:rsidR="006C1620" w:rsidRDefault="006C1620" w:rsidP="00FA2565">
            <w:pPr>
              <w:jc w:val="center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Start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981024" w14:textId="77777777" w:rsidR="006C1620" w:rsidRDefault="006C1620" w:rsidP="00FA2565">
            <w:pPr>
              <w:jc w:val="center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Stop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B00879" w14:textId="77777777" w:rsidR="006C1620" w:rsidRDefault="006C1620" w:rsidP="00FA2565">
            <w:pPr>
              <w:jc w:val="center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Start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41EA2A" w14:textId="77777777" w:rsidR="006C1620" w:rsidRDefault="006C1620" w:rsidP="00FA2565">
            <w:pPr>
              <w:jc w:val="center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Stop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C12FC9" w14:textId="77777777" w:rsidR="006C1620" w:rsidRDefault="006C1620" w:rsidP="00FA2565">
            <w:pPr>
              <w:jc w:val="center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Start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532CC0" w14:textId="77777777" w:rsidR="006C1620" w:rsidRDefault="006C1620" w:rsidP="00FA2565">
            <w:pPr>
              <w:jc w:val="center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Stop</w:t>
            </w:r>
          </w:p>
        </w:tc>
      </w:tr>
      <w:tr w:rsidR="005D2645" w14:paraId="0C282616" w14:textId="77777777" w:rsidTr="00FA2565">
        <w:trPr>
          <w:trHeight w:val="315"/>
        </w:trPr>
        <w:tc>
          <w:tcPr>
            <w:tcW w:w="1669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B39E6E" w14:textId="77777777" w:rsidR="005D2645" w:rsidRDefault="005D2645" w:rsidP="005D26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nline Shopping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D19391" w14:textId="1146749A" w:rsidR="005D2645" w:rsidRP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-0.007</w:t>
            </w:r>
            <w:r w:rsidRPr="005D2645">
              <w:rPr>
                <w:sz w:val="18"/>
                <w:szCs w:val="18"/>
              </w:rPr>
              <w:br/>
              <w:t>(-0.035, 0.021)</w:t>
            </w:r>
          </w:p>
        </w:tc>
        <w:tc>
          <w:tcPr>
            <w:tcW w:w="1346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16DE97" w14:textId="65DAC892" w:rsidR="005D2645" w:rsidRP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-0.013</w:t>
            </w:r>
            <w:r w:rsidRPr="005D2645">
              <w:rPr>
                <w:sz w:val="18"/>
                <w:szCs w:val="18"/>
              </w:rPr>
              <w:br/>
              <w:t>(-0.044, 0.018)</w:t>
            </w:r>
          </w:p>
        </w:tc>
        <w:tc>
          <w:tcPr>
            <w:tcW w:w="1346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663A8B" w14:textId="55E83720" w:rsidR="005D2645" w:rsidRP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-0.023</w:t>
            </w:r>
            <w:r w:rsidRPr="005D2645">
              <w:rPr>
                <w:sz w:val="18"/>
                <w:szCs w:val="18"/>
              </w:rPr>
              <w:br/>
              <w:t>(-0.054, 0.009)</w:t>
            </w:r>
          </w:p>
        </w:tc>
        <w:tc>
          <w:tcPr>
            <w:tcW w:w="1346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E0D1B7" w14:textId="7AB4B541" w:rsidR="005D2645" w:rsidRP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-0.014</w:t>
            </w:r>
            <w:r w:rsidRPr="005D2645">
              <w:rPr>
                <w:sz w:val="18"/>
                <w:szCs w:val="18"/>
              </w:rPr>
              <w:br/>
              <w:t>(-0.049, 0.022)</w:t>
            </w:r>
          </w:p>
        </w:tc>
        <w:tc>
          <w:tcPr>
            <w:tcW w:w="1346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DA56FC" w14:textId="1E7E8F92" w:rsidR="005D2645" w:rsidRP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0.037 **</w:t>
            </w:r>
            <w:r w:rsidRPr="005D2645">
              <w:rPr>
                <w:sz w:val="18"/>
                <w:szCs w:val="18"/>
              </w:rPr>
              <w:br/>
              <w:t>(0.012, 0.062)</w:t>
            </w:r>
          </w:p>
        </w:tc>
        <w:tc>
          <w:tcPr>
            <w:tcW w:w="1346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47E4FB" w14:textId="2BAAC3D8" w:rsidR="005D2645" w:rsidRP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0.042 **</w:t>
            </w:r>
            <w:r w:rsidRPr="005D2645">
              <w:rPr>
                <w:sz w:val="18"/>
                <w:szCs w:val="18"/>
              </w:rPr>
              <w:br/>
              <w:t>(0.015, 0.070)</w:t>
            </w:r>
          </w:p>
        </w:tc>
      </w:tr>
      <w:tr w:rsidR="005D2645" w14:paraId="6524E2C2" w14:textId="77777777" w:rsidTr="00FA2565">
        <w:trPr>
          <w:trHeight w:val="315"/>
        </w:trPr>
        <w:tc>
          <w:tcPr>
            <w:tcW w:w="166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49D69B" w14:textId="77777777" w:rsidR="005D2645" w:rsidRDefault="005D2645" w:rsidP="005D26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nline Banking</w:t>
            </w:r>
          </w:p>
        </w:tc>
        <w:tc>
          <w:tcPr>
            <w:tcW w:w="13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BAF67D" w14:textId="04179278" w:rsidR="005D2645" w:rsidRP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-0.031</w:t>
            </w:r>
            <w:r w:rsidRPr="005D2645">
              <w:rPr>
                <w:sz w:val="18"/>
                <w:szCs w:val="18"/>
              </w:rPr>
              <w:br/>
              <w:t>(-0.075, 0.014)</w:t>
            </w:r>
          </w:p>
        </w:tc>
        <w:tc>
          <w:tcPr>
            <w:tcW w:w="134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8EEEC1" w14:textId="0D0AC9C5" w:rsidR="005D2645" w:rsidRP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0.011</w:t>
            </w:r>
            <w:r w:rsidRPr="005D2645">
              <w:rPr>
                <w:sz w:val="18"/>
                <w:szCs w:val="18"/>
              </w:rPr>
              <w:br/>
              <w:t>(-0.035, 0.057)</w:t>
            </w:r>
          </w:p>
        </w:tc>
        <w:tc>
          <w:tcPr>
            <w:tcW w:w="134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6A37AE" w14:textId="6736CEFF" w:rsidR="005D2645" w:rsidRP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-0.049</w:t>
            </w:r>
            <w:r w:rsidRPr="005D2645">
              <w:rPr>
                <w:sz w:val="18"/>
                <w:szCs w:val="18"/>
              </w:rPr>
              <w:br/>
              <w:t>(-0.099, 0.002)</w:t>
            </w:r>
          </w:p>
        </w:tc>
        <w:tc>
          <w:tcPr>
            <w:tcW w:w="134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E6F8AF" w14:textId="455D0EA5" w:rsidR="005D2645" w:rsidRP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0.026</w:t>
            </w:r>
            <w:r w:rsidRPr="005D2645">
              <w:rPr>
                <w:sz w:val="18"/>
                <w:szCs w:val="18"/>
              </w:rPr>
              <w:br/>
              <w:t>(-0.026, 0.079)</w:t>
            </w:r>
          </w:p>
        </w:tc>
        <w:tc>
          <w:tcPr>
            <w:tcW w:w="134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DF2FC2" w14:textId="26A773BA" w:rsidR="005D2645" w:rsidRP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0.097 ***</w:t>
            </w:r>
            <w:r w:rsidRPr="005D2645">
              <w:rPr>
                <w:sz w:val="18"/>
                <w:szCs w:val="18"/>
              </w:rPr>
              <w:br/>
              <w:t>(0.057, 0.138)</w:t>
            </w:r>
          </w:p>
        </w:tc>
        <w:tc>
          <w:tcPr>
            <w:tcW w:w="134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380BAE" w14:textId="48AD259D" w:rsidR="005D2645" w:rsidRP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0.001</w:t>
            </w:r>
            <w:r w:rsidRPr="005D2645">
              <w:rPr>
                <w:sz w:val="18"/>
                <w:szCs w:val="18"/>
              </w:rPr>
              <w:br/>
              <w:t>(-0.041, 0.042)</w:t>
            </w:r>
          </w:p>
        </w:tc>
      </w:tr>
      <w:tr w:rsidR="005D2645" w14:paraId="07F3E1AC" w14:textId="77777777" w:rsidTr="00FA2565">
        <w:trPr>
          <w:trHeight w:val="315"/>
        </w:trPr>
        <w:tc>
          <w:tcPr>
            <w:tcW w:w="166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1C106E" w14:textId="77777777" w:rsidR="005D2645" w:rsidRDefault="005D2645" w:rsidP="005D26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dication Refills</w:t>
            </w:r>
          </w:p>
        </w:tc>
        <w:tc>
          <w:tcPr>
            <w:tcW w:w="13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AF31A3" w14:textId="5B7E2BCE" w:rsidR="005D2645" w:rsidRP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-0.004</w:t>
            </w:r>
            <w:r w:rsidRPr="005D2645">
              <w:rPr>
                <w:sz w:val="18"/>
                <w:szCs w:val="18"/>
              </w:rPr>
              <w:br/>
              <w:t>(-0.039, 0.030)</w:t>
            </w:r>
          </w:p>
        </w:tc>
        <w:tc>
          <w:tcPr>
            <w:tcW w:w="134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1026B6" w14:textId="09F624B4" w:rsidR="005D2645" w:rsidRP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-0.005</w:t>
            </w:r>
            <w:r w:rsidRPr="005D2645">
              <w:rPr>
                <w:sz w:val="18"/>
                <w:szCs w:val="18"/>
              </w:rPr>
              <w:br/>
              <w:t>(-0.045, 0.035)</w:t>
            </w:r>
          </w:p>
        </w:tc>
        <w:tc>
          <w:tcPr>
            <w:tcW w:w="134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A9EE8F" w14:textId="41328AA0" w:rsidR="005D2645" w:rsidRP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-0.016</w:t>
            </w:r>
            <w:r w:rsidRPr="005D2645">
              <w:rPr>
                <w:sz w:val="18"/>
                <w:szCs w:val="18"/>
              </w:rPr>
              <w:br/>
              <w:t>(-0.055, 0.023)</w:t>
            </w:r>
          </w:p>
        </w:tc>
        <w:tc>
          <w:tcPr>
            <w:tcW w:w="134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31A0A4" w14:textId="649D401A" w:rsidR="005D2645" w:rsidRP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-0.030</w:t>
            </w:r>
            <w:r w:rsidRPr="005D2645">
              <w:rPr>
                <w:sz w:val="18"/>
                <w:szCs w:val="18"/>
              </w:rPr>
              <w:br/>
              <w:t>(-0.076, 0.015)</w:t>
            </w:r>
          </w:p>
        </w:tc>
        <w:tc>
          <w:tcPr>
            <w:tcW w:w="134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EC925C" w14:textId="44808238" w:rsidR="005D2645" w:rsidRP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0.067 ***</w:t>
            </w:r>
            <w:r w:rsidRPr="005D2645">
              <w:rPr>
                <w:sz w:val="18"/>
                <w:szCs w:val="18"/>
              </w:rPr>
              <w:br/>
              <w:t>(0.036, 0.098)</w:t>
            </w:r>
          </w:p>
        </w:tc>
        <w:tc>
          <w:tcPr>
            <w:tcW w:w="134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B7CB02" w14:textId="3D1C5490" w:rsidR="005D2645" w:rsidRP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0.039 *</w:t>
            </w:r>
            <w:r w:rsidRPr="005D2645">
              <w:rPr>
                <w:sz w:val="18"/>
                <w:szCs w:val="18"/>
              </w:rPr>
              <w:br/>
              <w:t>(0.003, 0.075)</w:t>
            </w:r>
          </w:p>
        </w:tc>
      </w:tr>
      <w:tr w:rsidR="005D2645" w14:paraId="003A82DC" w14:textId="77777777" w:rsidTr="00FA2565">
        <w:trPr>
          <w:trHeight w:val="315"/>
        </w:trPr>
        <w:tc>
          <w:tcPr>
            <w:tcW w:w="166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254413" w14:textId="77777777" w:rsidR="005D2645" w:rsidRDefault="005D2645" w:rsidP="005D26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cial Media</w:t>
            </w:r>
          </w:p>
        </w:tc>
        <w:tc>
          <w:tcPr>
            <w:tcW w:w="13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B15668" w14:textId="20CC3AA4" w:rsidR="005D2645" w:rsidRP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-0.019</w:t>
            </w:r>
            <w:r w:rsidRPr="005D2645">
              <w:rPr>
                <w:sz w:val="18"/>
                <w:szCs w:val="18"/>
              </w:rPr>
              <w:br/>
              <w:t>(-0.053, 0.015)</w:t>
            </w:r>
          </w:p>
        </w:tc>
        <w:tc>
          <w:tcPr>
            <w:tcW w:w="134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4CB4E3" w14:textId="4E8B8889" w:rsidR="005D2645" w:rsidRP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-0.002</w:t>
            </w:r>
            <w:r w:rsidRPr="005D2645">
              <w:rPr>
                <w:sz w:val="18"/>
                <w:szCs w:val="18"/>
              </w:rPr>
              <w:br/>
              <w:t>(-0.038, 0.033)</w:t>
            </w:r>
          </w:p>
        </w:tc>
        <w:tc>
          <w:tcPr>
            <w:tcW w:w="134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C451E3" w14:textId="11415B9D" w:rsidR="005D2645" w:rsidRP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-0.023</w:t>
            </w:r>
            <w:r w:rsidRPr="005D2645">
              <w:rPr>
                <w:sz w:val="18"/>
                <w:szCs w:val="18"/>
              </w:rPr>
              <w:br/>
              <w:t>(-0.062, 0.016)</w:t>
            </w:r>
          </w:p>
        </w:tc>
        <w:tc>
          <w:tcPr>
            <w:tcW w:w="134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86611B" w14:textId="0C75B4F6" w:rsidR="005D2645" w:rsidRP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-0.026</w:t>
            </w:r>
            <w:r w:rsidRPr="005D2645">
              <w:rPr>
                <w:sz w:val="18"/>
                <w:szCs w:val="18"/>
              </w:rPr>
              <w:br/>
              <w:t>(-0.066, 0.014)</w:t>
            </w:r>
          </w:p>
        </w:tc>
        <w:tc>
          <w:tcPr>
            <w:tcW w:w="134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483B85" w14:textId="4FEB8A83" w:rsidR="005D2645" w:rsidRP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0.054 ***</w:t>
            </w:r>
            <w:r w:rsidRPr="005D2645">
              <w:rPr>
                <w:sz w:val="18"/>
                <w:szCs w:val="18"/>
              </w:rPr>
              <w:br/>
              <w:t>(0.023, 0.084)</w:t>
            </w:r>
          </w:p>
        </w:tc>
        <w:tc>
          <w:tcPr>
            <w:tcW w:w="134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20611E" w14:textId="664790BD" w:rsidR="005D2645" w:rsidRP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0.042 *</w:t>
            </w:r>
            <w:r w:rsidRPr="005D2645">
              <w:rPr>
                <w:sz w:val="18"/>
                <w:szCs w:val="18"/>
              </w:rPr>
              <w:br/>
              <w:t>(0.010, 0.074)</w:t>
            </w:r>
          </w:p>
        </w:tc>
      </w:tr>
      <w:tr w:rsidR="005D2645" w14:paraId="442F6146" w14:textId="77777777" w:rsidTr="00FA2565">
        <w:trPr>
          <w:trHeight w:val="315"/>
        </w:trPr>
        <w:tc>
          <w:tcPr>
            <w:tcW w:w="1669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BAE5EC" w14:textId="77777777" w:rsidR="005D2645" w:rsidRDefault="005D2645" w:rsidP="005D26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eck Health Info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136AD3" w14:textId="2C110A29" w:rsidR="005D2645" w:rsidRP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-0.027</w:t>
            </w:r>
            <w:r w:rsidRPr="005D2645">
              <w:rPr>
                <w:sz w:val="18"/>
                <w:szCs w:val="18"/>
              </w:rPr>
              <w:br/>
              <w:t>(-0.056, 0.002)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F5EB95" w14:textId="65020F6D" w:rsidR="005D2645" w:rsidRP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0.005</w:t>
            </w:r>
            <w:r w:rsidRPr="005D2645">
              <w:rPr>
                <w:sz w:val="18"/>
                <w:szCs w:val="18"/>
              </w:rPr>
              <w:br/>
              <w:t>(-0.025, 0.035)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5B7F2F" w14:textId="5133F3E6" w:rsidR="005D2645" w:rsidRP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0.024</w:t>
            </w:r>
            <w:r w:rsidRPr="005D2645">
              <w:rPr>
                <w:sz w:val="18"/>
                <w:szCs w:val="18"/>
              </w:rPr>
              <w:br/>
              <w:t>(-0.010, 0.057)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2AEF90" w14:textId="6AA88AAE" w:rsidR="005D2645" w:rsidRP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-0.037 *</w:t>
            </w:r>
            <w:r w:rsidRPr="005D2645">
              <w:rPr>
                <w:sz w:val="18"/>
                <w:szCs w:val="18"/>
              </w:rPr>
              <w:br/>
              <w:t>(-0.071, -0.002)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3537B7" w14:textId="64FE3035" w:rsidR="005D2645" w:rsidRP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0.071 ***</w:t>
            </w:r>
            <w:r w:rsidRPr="005D2645">
              <w:rPr>
                <w:sz w:val="18"/>
                <w:szCs w:val="18"/>
              </w:rPr>
              <w:br/>
              <w:t>(0.045, 0.098)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A71723" w14:textId="4F4A9C4B" w:rsidR="005D2645" w:rsidRPr="005D2645" w:rsidRDefault="005D2645" w:rsidP="005D2645">
            <w:pPr>
              <w:jc w:val="center"/>
              <w:rPr>
                <w:sz w:val="18"/>
                <w:szCs w:val="18"/>
              </w:rPr>
            </w:pPr>
            <w:r w:rsidRPr="005D2645">
              <w:rPr>
                <w:sz w:val="18"/>
                <w:szCs w:val="18"/>
              </w:rPr>
              <w:t>0.035 *</w:t>
            </w:r>
            <w:r w:rsidRPr="005D2645">
              <w:rPr>
                <w:sz w:val="18"/>
                <w:szCs w:val="18"/>
              </w:rPr>
              <w:br/>
              <w:t>(0.008, 0.062)</w:t>
            </w:r>
          </w:p>
        </w:tc>
      </w:tr>
      <w:tr w:rsidR="006C1620" w14:paraId="3D1FF855" w14:textId="77777777" w:rsidTr="00FA2565">
        <w:trPr>
          <w:trHeight w:val="315"/>
        </w:trPr>
        <w:tc>
          <w:tcPr>
            <w:tcW w:w="9744" w:type="dxa"/>
            <w:gridSpan w:val="7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ADA857" w14:textId="7384D67E" w:rsidR="006C1620" w:rsidRDefault="006C1620" w:rsidP="006C16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e:</w:t>
            </w:r>
            <w:r w:rsidR="005F056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95% </w:t>
            </w:r>
            <w:r w:rsidR="005F056C">
              <w:rPr>
                <w:sz w:val="18"/>
                <w:szCs w:val="18"/>
              </w:rPr>
              <w:t>CI</w:t>
            </w:r>
            <w:r>
              <w:rPr>
                <w:sz w:val="18"/>
                <w:szCs w:val="18"/>
              </w:rPr>
              <w:t>s in brackets</w:t>
            </w:r>
            <w:r>
              <w:rPr>
                <w:sz w:val="18"/>
                <w:szCs w:val="18"/>
              </w:rPr>
              <w:br/>
              <w:t>*</w:t>
            </w:r>
            <w:r w:rsidRPr="00314120"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&lt;0.05, **</w:t>
            </w:r>
            <w:r w:rsidRPr="00314120"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&lt;0.01, ***</w:t>
            </w:r>
            <w:r w:rsidRPr="00314120"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&lt;0.001</w:t>
            </w:r>
          </w:p>
        </w:tc>
      </w:tr>
    </w:tbl>
    <w:p w14:paraId="29A6650E" w14:textId="77777777" w:rsidR="00D43158" w:rsidRDefault="00D43158" w:rsidP="00481F1A">
      <w:pPr>
        <w:rPr>
          <w:sz w:val="18"/>
          <w:szCs w:val="18"/>
        </w:rPr>
      </w:pPr>
    </w:p>
    <w:p w14:paraId="3B0611AC" w14:textId="77777777" w:rsidR="00481F1A" w:rsidRDefault="00481F1A" w:rsidP="00481F1A">
      <w:pPr>
        <w:rPr>
          <w:sz w:val="18"/>
          <w:szCs w:val="18"/>
        </w:rPr>
      </w:pPr>
    </w:p>
    <w:sectPr w:rsidR="00481F1A" w:rsidSect="00C32A6F">
      <w:headerReference w:type="default" r:id="rId7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27A3DF" w14:textId="77777777" w:rsidR="00BC5E52" w:rsidRDefault="00BC5E52">
      <w:r>
        <w:separator/>
      </w:r>
    </w:p>
  </w:endnote>
  <w:endnote w:type="continuationSeparator" w:id="0">
    <w:p w14:paraId="7312F53D" w14:textId="77777777" w:rsidR="00BC5E52" w:rsidRDefault="00BC5E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9BC52A" w14:textId="77777777" w:rsidR="00BC5E52" w:rsidRDefault="00BC5E52">
      <w:r>
        <w:separator/>
      </w:r>
    </w:p>
  </w:footnote>
  <w:footnote w:type="continuationSeparator" w:id="0">
    <w:p w14:paraId="7D956205" w14:textId="77777777" w:rsidR="00BC5E52" w:rsidRDefault="00BC5E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0945035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D000CD3" w14:textId="77777777" w:rsidR="00802BEA" w:rsidRDefault="00BC5E52" w:rsidP="0031412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FFFFFFFF"/>
    <w:lvl w:ilvl="0" w:tplc="00000001">
      <w:start w:val="20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FFFFFFFF"/>
    <w:lvl w:ilvl="0" w:tplc="00000065">
      <w:start w:val="2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4D8D7095"/>
    <w:multiLevelType w:val="multilevel"/>
    <w:tmpl w:val="B4D86E5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04B"/>
    <w:rsid w:val="00011D08"/>
    <w:rsid w:val="00034586"/>
    <w:rsid w:val="00096B9B"/>
    <w:rsid w:val="000D39D2"/>
    <w:rsid w:val="000F3F11"/>
    <w:rsid w:val="000F45F1"/>
    <w:rsid w:val="00104C63"/>
    <w:rsid w:val="0010500F"/>
    <w:rsid w:val="00133748"/>
    <w:rsid w:val="0016492F"/>
    <w:rsid w:val="00173F13"/>
    <w:rsid w:val="001A2AEF"/>
    <w:rsid w:val="001B128E"/>
    <w:rsid w:val="001C21C0"/>
    <w:rsid w:val="001E13F2"/>
    <w:rsid w:val="001E79CE"/>
    <w:rsid w:val="00206409"/>
    <w:rsid w:val="00212CD8"/>
    <w:rsid w:val="00213907"/>
    <w:rsid w:val="00217B4A"/>
    <w:rsid w:val="0022188C"/>
    <w:rsid w:val="00241388"/>
    <w:rsid w:val="00273F53"/>
    <w:rsid w:val="00285C2F"/>
    <w:rsid w:val="00293E98"/>
    <w:rsid w:val="002A0DEB"/>
    <w:rsid w:val="002A1A1B"/>
    <w:rsid w:val="002B75F9"/>
    <w:rsid w:val="002C2315"/>
    <w:rsid w:val="002C25CE"/>
    <w:rsid w:val="002C6B9F"/>
    <w:rsid w:val="002E1CF7"/>
    <w:rsid w:val="002E62AC"/>
    <w:rsid w:val="00303B79"/>
    <w:rsid w:val="003042F3"/>
    <w:rsid w:val="00314525"/>
    <w:rsid w:val="00321306"/>
    <w:rsid w:val="0033623E"/>
    <w:rsid w:val="00340BBC"/>
    <w:rsid w:val="00365CE3"/>
    <w:rsid w:val="003B1651"/>
    <w:rsid w:val="003B2DFB"/>
    <w:rsid w:val="003C449F"/>
    <w:rsid w:val="003D3B84"/>
    <w:rsid w:val="003F6319"/>
    <w:rsid w:val="004143C8"/>
    <w:rsid w:val="004331A7"/>
    <w:rsid w:val="00476B58"/>
    <w:rsid w:val="00481F1A"/>
    <w:rsid w:val="004D5DC6"/>
    <w:rsid w:val="005170E4"/>
    <w:rsid w:val="00564437"/>
    <w:rsid w:val="005760D9"/>
    <w:rsid w:val="005814F4"/>
    <w:rsid w:val="005A5F0D"/>
    <w:rsid w:val="005B27F6"/>
    <w:rsid w:val="005C2583"/>
    <w:rsid w:val="005C2A86"/>
    <w:rsid w:val="005D2645"/>
    <w:rsid w:val="005D2BE3"/>
    <w:rsid w:val="005F056C"/>
    <w:rsid w:val="006066B7"/>
    <w:rsid w:val="00607097"/>
    <w:rsid w:val="006328E7"/>
    <w:rsid w:val="00637796"/>
    <w:rsid w:val="0065177B"/>
    <w:rsid w:val="00660DD8"/>
    <w:rsid w:val="00667D15"/>
    <w:rsid w:val="006B6BF5"/>
    <w:rsid w:val="006C1481"/>
    <w:rsid w:val="006C1620"/>
    <w:rsid w:val="006C242D"/>
    <w:rsid w:val="006D6F0E"/>
    <w:rsid w:val="006E021E"/>
    <w:rsid w:val="006E3760"/>
    <w:rsid w:val="007159FF"/>
    <w:rsid w:val="007326D2"/>
    <w:rsid w:val="00745C3E"/>
    <w:rsid w:val="00761276"/>
    <w:rsid w:val="00764630"/>
    <w:rsid w:val="00794AD1"/>
    <w:rsid w:val="007979E6"/>
    <w:rsid w:val="007D13FA"/>
    <w:rsid w:val="007D4BEE"/>
    <w:rsid w:val="00802BEA"/>
    <w:rsid w:val="00806913"/>
    <w:rsid w:val="00880044"/>
    <w:rsid w:val="00886C76"/>
    <w:rsid w:val="00886DED"/>
    <w:rsid w:val="008A16B5"/>
    <w:rsid w:val="008A359C"/>
    <w:rsid w:val="008A47D9"/>
    <w:rsid w:val="008A5B70"/>
    <w:rsid w:val="008F6EF2"/>
    <w:rsid w:val="009A44AF"/>
    <w:rsid w:val="009D2A78"/>
    <w:rsid w:val="009D6501"/>
    <w:rsid w:val="009F35EB"/>
    <w:rsid w:val="00A002C5"/>
    <w:rsid w:val="00A4276D"/>
    <w:rsid w:val="00A731D3"/>
    <w:rsid w:val="00A94569"/>
    <w:rsid w:val="00A97EBD"/>
    <w:rsid w:val="00AF337A"/>
    <w:rsid w:val="00AF5A34"/>
    <w:rsid w:val="00B04B5F"/>
    <w:rsid w:val="00B12C9A"/>
    <w:rsid w:val="00B22E5F"/>
    <w:rsid w:val="00B33481"/>
    <w:rsid w:val="00B3370B"/>
    <w:rsid w:val="00B6142B"/>
    <w:rsid w:val="00B76A0E"/>
    <w:rsid w:val="00B976F9"/>
    <w:rsid w:val="00BC25A6"/>
    <w:rsid w:val="00BC2989"/>
    <w:rsid w:val="00BC5E52"/>
    <w:rsid w:val="00BC79D0"/>
    <w:rsid w:val="00BF3E2E"/>
    <w:rsid w:val="00BF4F26"/>
    <w:rsid w:val="00C1098F"/>
    <w:rsid w:val="00C21E4F"/>
    <w:rsid w:val="00C26923"/>
    <w:rsid w:val="00C32A6F"/>
    <w:rsid w:val="00C33116"/>
    <w:rsid w:val="00C34EB8"/>
    <w:rsid w:val="00C372AB"/>
    <w:rsid w:val="00C54895"/>
    <w:rsid w:val="00C76EEE"/>
    <w:rsid w:val="00CB1C3E"/>
    <w:rsid w:val="00CB5B9C"/>
    <w:rsid w:val="00CC0753"/>
    <w:rsid w:val="00CD6847"/>
    <w:rsid w:val="00CE4857"/>
    <w:rsid w:val="00D11D18"/>
    <w:rsid w:val="00D27373"/>
    <w:rsid w:val="00D276DB"/>
    <w:rsid w:val="00D43158"/>
    <w:rsid w:val="00D46630"/>
    <w:rsid w:val="00D51BE5"/>
    <w:rsid w:val="00DA3AC5"/>
    <w:rsid w:val="00DC42AA"/>
    <w:rsid w:val="00DD4EAF"/>
    <w:rsid w:val="00DE16DD"/>
    <w:rsid w:val="00E17499"/>
    <w:rsid w:val="00E66250"/>
    <w:rsid w:val="00E722F3"/>
    <w:rsid w:val="00E766B3"/>
    <w:rsid w:val="00E86B02"/>
    <w:rsid w:val="00EB1479"/>
    <w:rsid w:val="00EB332C"/>
    <w:rsid w:val="00F01DED"/>
    <w:rsid w:val="00F14CED"/>
    <w:rsid w:val="00F1568F"/>
    <w:rsid w:val="00F51B9C"/>
    <w:rsid w:val="00F70946"/>
    <w:rsid w:val="00FB2FDD"/>
    <w:rsid w:val="00FB3AAF"/>
    <w:rsid w:val="00FB6366"/>
    <w:rsid w:val="00FC3B8D"/>
    <w:rsid w:val="00FD6A2B"/>
    <w:rsid w:val="00FD704B"/>
    <w:rsid w:val="00FF3A28"/>
    <w:rsid w:val="00FF490A"/>
    <w:rsid w:val="00FF75CE"/>
    <w:rsid w:val="00FF7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BE3F6B"/>
  <w15:chartTrackingRefBased/>
  <w15:docId w15:val="{14071790-DB62-EC47-BD95-5B9EDDA46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2A6F"/>
    <w:pPr>
      <w:widowControl w:val="0"/>
    </w:pPr>
    <w:rPr>
      <w:rFonts w:ascii="Aptos" w:eastAsia="Aptos" w:hAnsi="Aptos" w:cs="Aptos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70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70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70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70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70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704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704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704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704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70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D70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D70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D70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70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70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70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70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70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70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70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704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70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70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70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70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70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70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70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704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32A6F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32A6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32A6F"/>
    <w:rPr>
      <w:color w:val="96607D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32A6F"/>
    <w:rPr>
      <w:color w:val="666666"/>
    </w:rPr>
  </w:style>
  <w:style w:type="paragraph" w:styleId="NormalWeb">
    <w:name w:val="Normal (Web)"/>
    <w:basedOn w:val="Normal"/>
    <w:uiPriority w:val="99"/>
    <w:semiHidden/>
    <w:unhideWhenUsed/>
    <w:rsid w:val="00C32A6F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C32A6F"/>
    <w:pPr>
      <w:widowControl w:val="0"/>
    </w:pPr>
    <w:rPr>
      <w:rFonts w:ascii="Aptos" w:eastAsia="Aptos" w:hAnsi="Aptos" w:cs="Aptos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C32A6F"/>
  </w:style>
  <w:style w:type="character" w:styleId="CommentReference">
    <w:name w:val="annotation reference"/>
    <w:basedOn w:val="DefaultParagraphFont"/>
    <w:uiPriority w:val="99"/>
    <w:semiHidden/>
    <w:unhideWhenUsed/>
    <w:rsid w:val="00C32A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2A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2A6F"/>
    <w:rPr>
      <w:rFonts w:ascii="Aptos" w:eastAsia="Aptos" w:hAnsi="Aptos" w:cs="Aptos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2A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2A6F"/>
    <w:rPr>
      <w:rFonts w:ascii="Aptos" w:eastAsia="Aptos" w:hAnsi="Aptos" w:cs="Aptos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2A6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A6F"/>
    <w:rPr>
      <w:rFonts w:ascii="Segoe UI" w:eastAsia="Aptos" w:hAnsi="Segoe UI" w:cs="Segoe UI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32A6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2A6F"/>
    <w:rPr>
      <w:rFonts w:ascii="Aptos" w:eastAsia="Aptos" w:hAnsi="Aptos" w:cs="Aptos"/>
      <w:kern w:val="0"/>
    </w:rPr>
  </w:style>
  <w:style w:type="paragraph" w:styleId="Footer">
    <w:name w:val="footer"/>
    <w:basedOn w:val="Normal"/>
    <w:link w:val="FooterChar"/>
    <w:uiPriority w:val="99"/>
    <w:unhideWhenUsed/>
    <w:rsid w:val="00C32A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2A6F"/>
    <w:rPr>
      <w:rFonts w:ascii="Aptos" w:eastAsia="Aptos" w:hAnsi="Aptos" w:cs="Aptos"/>
      <w:kern w:val="0"/>
    </w:rPr>
  </w:style>
  <w:style w:type="paragraph" w:styleId="Revision">
    <w:name w:val="Revision"/>
    <w:hidden/>
    <w:uiPriority w:val="99"/>
    <w:semiHidden/>
    <w:rsid w:val="00C32A6F"/>
    <w:rPr>
      <w:rFonts w:ascii="Aptos" w:eastAsia="Aptos" w:hAnsi="Aptos" w:cs="Aptos"/>
      <w:kern w:val="0"/>
    </w:rPr>
  </w:style>
  <w:style w:type="character" w:styleId="Strong">
    <w:name w:val="Strong"/>
    <w:basedOn w:val="DefaultParagraphFont"/>
    <w:uiPriority w:val="22"/>
    <w:qFormat/>
    <w:rsid w:val="00D4315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286</Words>
  <Characters>1791</Characters>
  <Application>Microsoft Office Word</Application>
  <DocSecurity>0</DocSecurity>
  <Lines>162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h-Chi Hsu</dc:creator>
  <cp:keywords/>
  <dc:description/>
  <cp:lastModifiedBy>Shalini Singh</cp:lastModifiedBy>
  <cp:revision>12</cp:revision>
  <dcterms:created xsi:type="dcterms:W3CDTF">2025-05-09T15:28:00Z</dcterms:created>
  <dcterms:modified xsi:type="dcterms:W3CDTF">2025-10-29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489f4e-491c-4138-b8fe-63227f64b1bd</vt:lpwstr>
  </property>
</Properties>
</file>